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E6D11" w14:textId="7272357E" w:rsidR="002C2E85" w:rsidRDefault="002C2E85">
      <w:bookmarkStart w:id="0" w:name="_GoBack"/>
      <w:bookmarkEnd w:id="0"/>
    </w:p>
    <w:p w14:paraId="2F13E0CB" w14:textId="77777777" w:rsidR="002C2E85" w:rsidRDefault="002C2E85" w:rsidP="002C2E85">
      <w:pPr>
        <w:rPr>
          <w:rFonts w:ascii="Arial" w:hAnsi="Arial" w:cs="Arial"/>
          <w:b/>
          <w:bCs/>
        </w:rPr>
      </w:pPr>
      <w:r w:rsidRPr="002C2E85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b/>
          <w:bCs/>
        </w:rPr>
        <w:t>s</w:t>
      </w:r>
    </w:p>
    <w:p w14:paraId="270634D5" w14:textId="77777777" w:rsidR="002C2E85" w:rsidRDefault="002C2E85" w:rsidP="002C2E85">
      <w:pPr>
        <w:rPr>
          <w:rFonts w:ascii="Arial" w:hAnsi="Arial" w:cs="Arial"/>
          <w:b/>
          <w:bCs/>
        </w:rPr>
      </w:pPr>
    </w:p>
    <w:p w14:paraId="64C2EE8A" w14:textId="28A397E0" w:rsidR="002C2E85" w:rsidRPr="002C2E85" w:rsidRDefault="002C2E85" w:rsidP="002C2E85">
      <w:pPr>
        <w:rPr>
          <w:rFonts w:ascii="Arial" w:hAnsi="Arial" w:cs="Arial"/>
          <w:b/>
          <w:bCs/>
        </w:rPr>
      </w:pPr>
      <w:r w:rsidRPr="002C2E85">
        <w:rPr>
          <w:rFonts w:ascii="Arial" w:hAnsi="Arial" w:cs="Arial"/>
          <w:b/>
          <w:bCs/>
        </w:rPr>
        <w:t xml:space="preserve">PROTECT Self-harm and Suicide questionnaire </w:t>
      </w:r>
    </w:p>
    <w:p w14:paraId="25461E45" w14:textId="77777777" w:rsidR="002C2E85" w:rsidRPr="004625D0" w:rsidRDefault="002C2E85" w:rsidP="002C2E85">
      <w:pPr>
        <w:rPr>
          <w:rFonts w:ascii="Arial" w:hAnsi="Arial" w:cs="Arial"/>
        </w:rPr>
      </w:pPr>
    </w:p>
    <w:p w14:paraId="0E03F365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Many people have thoughts that life is not worth living. Have you felt that way?</w:t>
      </w:r>
    </w:p>
    <w:p w14:paraId="489D1141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o</w:t>
      </w:r>
    </w:p>
    <w:p w14:paraId="4CABC0DB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, once</w:t>
      </w:r>
    </w:p>
    <w:p w14:paraId="74126E04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, more than once</w:t>
      </w:r>
    </w:p>
    <w:p w14:paraId="02139534" w14:textId="77777777" w:rsidR="002C2E85" w:rsidRPr="004625D0" w:rsidRDefault="002C2E85" w:rsidP="002C2E85">
      <w:pPr>
        <w:rPr>
          <w:rFonts w:ascii="Arial" w:hAnsi="Arial" w:cs="Arial"/>
        </w:rPr>
      </w:pPr>
    </w:p>
    <w:p w14:paraId="444FA835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Have you contemplated harming yourself, for example by cutting, biting, hitting yourself, taking an overdose?</w:t>
      </w:r>
    </w:p>
    <w:p w14:paraId="3EF4DB9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o</w:t>
      </w:r>
    </w:p>
    <w:p w14:paraId="5297F9C7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, once</w:t>
      </w:r>
    </w:p>
    <w:p w14:paraId="2B5638A9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, more than once</w:t>
      </w:r>
    </w:p>
    <w:p w14:paraId="25C87E6B" w14:textId="77777777" w:rsidR="002C2E85" w:rsidRPr="004625D0" w:rsidRDefault="002C2E85" w:rsidP="002C2E85">
      <w:pPr>
        <w:rPr>
          <w:rFonts w:ascii="Arial" w:hAnsi="Arial" w:cs="Arial"/>
        </w:rPr>
      </w:pPr>
    </w:p>
    <w:p w14:paraId="17A68C3D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Have you deliberately harmed yourself, whether or not you meant to end your life?</w:t>
      </w:r>
    </w:p>
    <w:p w14:paraId="6B5ED0EE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o</w:t>
      </w:r>
    </w:p>
    <w:p w14:paraId="2F823352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</w:t>
      </w:r>
    </w:p>
    <w:p w14:paraId="30F7AA2E" w14:textId="77777777" w:rsidR="002C2E85" w:rsidRPr="004625D0" w:rsidRDefault="002C2E85" w:rsidP="002C2E85">
      <w:pPr>
        <w:rPr>
          <w:rFonts w:ascii="Arial" w:hAnsi="Arial" w:cs="Arial"/>
          <w:i/>
          <w:iCs/>
        </w:rPr>
      </w:pPr>
    </w:p>
    <w:p w14:paraId="284874F0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How many times have you harmed yourself?</w:t>
      </w:r>
    </w:p>
    <w:p w14:paraId="7EBAE6F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ever</w:t>
      </w:r>
    </w:p>
    <w:p w14:paraId="633A7787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Once</w:t>
      </w:r>
    </w:p>
    <w:p w14:paraId="55085713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Twice</w:t>
      </w:r>
    </w:p>
    <w:p w14:paraId="3C01565C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Three or more times</w:t>
      </w:r>
    </w:p>
    <w:p w14:paraId="1A5AD4D3" w14:textId="77777777" w:rsidR="002C2E85" w:rsidRPr="004625D0" w:rsidRDefault="002C2E85" w:rsidP="002C2E85">
      <w:pPr>
        <w:rPr>
          <w:rFonts w:ascii="Arial" w:hAnsi="Arial" w:cs="Arial"/>
        </w:rPr>
      </w:pPr>
    </w:p>
    <w:p w14:paraId="29A36E7B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Have you done any of the following to harm or endanger yourself? (check all that apply)</w:t>
      </w:r>
    </w:p>
    <w:p w14:paraId="7DD237A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Self-injury such as self-cutting, scratching or hitting, etc.</w:t>
      </w:r>
    </w:p>
    <w:p w14:paraId="04ACF841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Ingesting a medication in excess of the normal dose</w:t>
      </w:r>
    </w:p>
    <w:p w14:paraId="7ABC844A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Ingesting alcohol or a recreational or illicit drug</w:t>
      </w:r>
    </w:p>
    <w:p w14:paraId="2D2C114E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Swallowing dangerous objects or products</w:t>
      </w:r>
    </w:p>
    <w:p w14:paraId="0EA0B215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Stopping prescribed medication</w:t>
      </w:r>
    </w:p>
    <w:p w14:paraId="45DC93D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one of the above</w:t>
      </w:r>
    </w:p>
    <w:p w14:paraId="3A1F77A4" w14:textId="77777777" w:rsidR="002C2E85" w:rsidRPr="004625D0" w:rsidRDefault="002C2E85" w:rsidP="002C2E85">
      <w:pPr>
        <w:rPr>
          <w:rFonts w:ascii="Arial" w:hAnsi="Arial" w:cs="Arial"/>
          <w:i/>
          <w:iCs/>
        </w:rPr>
      </w:pPr>
    </w:p>
    <w:p w14:paraId="643DA9B0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Have you deliberately taken an overdose or harmed yourself with the intention to end your life?</w:t>
      </w:r>
    </w:p>
    <w:p w14:paraId="2CA3C059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No</w:t>
      </w:r>
    </w:p>
    <w:p w14:paraId="2116D007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hAnsi="Arial" w:cs="Arial"/>
          <w:i/>
          <w:iCs/>
        </w:rPr>
      </w:pPr>
      <w:r w:rsidRPr="004625D0">
        <w:rPr>
          <w:rFonts w:ascii="Arial" w:hAnsi="Arial" w:cs="Arial"/>
          <w:i/>
          <w:iCs/>
        </w:rPr>
        <w:t>Yes</w:t>
      </w:r>
    </w:p>
    <w:p w14:paraId="03377124" w14:textId="77777777" w:rsidR="002C2E85" w:rsidRPr="004625D0" w:rsidRDefault="002C2E85" w:rsidP="002C2E85">
      <w:pPr>
        <w:rPr>
          <w:rFonts w:ascii="Arial" w:hAnsi="Arial" w:cs="Arial"/>
        </w:rPr>
      </w:pPr>
    </w:p>
    <w:p w14:paraId="00FC2855" w14:textId="77777777" w:rsidR="002C2E85" w:rsidRPr="004625D0" w:rsidRDefault="002C2E85" w:rsidP="002C2E8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625D0">
        <w:rPr>
          <w:rFonts w:ascii="Arial" w:hAnsi="Arial" w:cs="Arial"/>
        </w:rPr>
        <w:t>Following any time when you took an overdose or deliberately tried to harm yourself did you… (check all that apply)</w:t>
      </w:r>
    </w:p>
    <w:p w14:paraId="64A3E579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Need hospital treatment (</w:t>
      </w:r>
      <w:proofErr w:type="spellStart"/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eg</w:t>
      </w:r>
      <w:proofErr w:type="spellEnd"/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 xml:space="preserve"> A&amp;E)</w:t>
      </w:r>
    </w:p>
    <w:p w14:paraId="7EA7445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See anyone from psychiatric or mental health services, including liaison services</w:t>
      </w:r>
    </w:p>
    <w:p w14:paraId="71F4BDB3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See your GP</w:t>
      </w:r>
    </w:p>
    <w:p w14:paraId="551E79FB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Receive help from friends / family / neighbours</w:t>
      </w:r>
    </w:p>
    <w:p w14:paraId="0D3A7910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Use a helpline / voluntary organization</w:t>
      </w:r>
    </w:p>
    <w:p w14:paraId="17431D5A" w14:textId="77777777" w:rsidR="002C2E85" w:rsidRPr="004625D0" w:rsidRDefault="002C2E85" w:rsidP="002C2E85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i/>
          <w:iCs/>
          <w:color w:val="000000"/>
          <w:lang w:val="en-GB" w:eastAsia="en-GB"/>
        </w:rPr>
      </w:pPr>
      <w:r w:rsidRPr="004625D0">
        <w:rPr>
          <w:rFonts w:ascii="Arial" w:eastAsia="Times New Roman" w:hAnsi="Arial" w:cs="Arial"/>
          <w:i/>
          <w:iCs/>
          <w:color w:val="000000"/>
          <w:lang w:val="en-GB" w:eastAsia="en-GB"/>
        </w:rPr>
        <w:t>None of the above</w:t>
      </w:r>
    </w:p>
    <w:p w14:paraId="04C9C490" w14:textId="77777777" w:rsidR="002C2E85" w:rsidRPr="004625D0" w:rsidRDefault="002C2E85" w:rsidP="002C2E85">
      <w:pPr>
        <w:rPr>
          <w:rFonts w:ascii="Arial" w:hAnsi="Arial" w:cs="Arial"/>
        </w:rPr>
      </w:pPr>
    </w:p>
    <w:p w14:paraId="4B868B00" w14:textId="77777777" w:rsidR="002C2E85" w:rsidRPr="004625D0" w:rsidRDefault="002C2E85" w:rsidP="002C2E85">
      <w:pPr>
        <w:rPr>
          <w:rFonts w:ascii="Arial" w:hAnsi="Arial" w:cs="Arial"/>
        </w:rPr>
      </w:pPr>
    </w:p>
    <w:p w14:paraId="038F4BCE" w14:textId="77777777" w:rsidR="002C2E85" w:rsidRPr="004625D0" w:rsidRDefault="002C2E85" w:rsidP="002C2E85">
      <w:pPr>
        <w:rPr>
          <w:rFonts w:ascii="Arial" w:hAnsi="Arial" w:cs="Arial"/>
        </w:rPr>
      </w:pPr>
    </w:p>
    <w:p w14:paraId="47D272B1" w14:textId="77777777" w:rsidR="002C2E85" w:rsidRDefault="002C2E85">
      <w:pPr>
        <w:sectPr w:rsidR="002C2E85" w:rsidSect="002C2E8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1703"/>
        <w:gridCol w:w="1700"/>
        <w:gridCol w:w="1700"/>
        <w:gridCol w:w="1700"/>
        <w:gridCol w:w="1703"/>
        <w:gridCol w:w="1842"/>
        <w:gridCol w:w="3209"/>
      </w:tblGrid>
      <w:tr w:rsidR="006173CF" w:rsidRPr="006173CF" w14:paraId="42EEEC20" w14:textId="77777777" w:rsidTr="008E46B1">
        <w:trPr>
          <w:trHeight w:val="29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BFDA8" w14:textId="280711D3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bookmarkStart w:id="1" w:name="_Hlk42768933"/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1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. Demographic characteristics of the COA and AST groups by 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ex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.</w:t>
            </w:r>
          </w:p>
        </w:tc>
      </w:tr>
      <w:tr w:rsidR="006173CF" w:rsidRPr="006173CF" w14:paraId="171CECCB" w14:textId="77777777" w:rsidTr="008E46B1">
        <w:trPr>
          <w:trHeight w:val="466"/>
        </w:trPr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2E5562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26D76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2378D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COA Male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n = 3,20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FDECC4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COA Female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n = 7,295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50B92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AST Male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n = 9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0DB1D4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AST Female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n = 186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FFE58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Trait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Difference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15E5C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Gender</w:t>
            </w: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Difference</w:t>
            </w:r>
          </w:p>
        </w:tc>
      </w:tr>
      <w:tr w:rsidR="006173CF" w:rsidRPr="006173CF" w14:paraId="175BD916" w14:textId="77777777" w:rsidTr="008E46B1">
        <w:trPr>
          <w:trHeight w:val="279"/>
        </w:trPr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F7F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Ag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B9B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M (SD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7A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5.80 (7.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9A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0.94 (5.9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4C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4.27 (7.4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AB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2.34 (6.30)</w:t>
            </w: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4C5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F(1,10769) = 1.83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p = 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176</w:t>
            </w:r>
          </w:p>
        </w:tc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078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F(1,10769) = 68.39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Trait x Gender Interaction: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 xml:space="preserve">F(1,10769) = 12.81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</w:tr>
      <w:tr w:rsidR="006173CF" w:rsidRPr="006173CF" w14:paraId="0607A978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3D63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EE4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[95% CI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A9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[65.55-66.04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69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[60.80-61.08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62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[62.71-65.82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CB1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[61.43-63.26]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4B4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006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5A6ADF64" w14:textId="77777777" w:rsidTr="006173CF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D149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BE74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Rang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57E5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0 - 8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C15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0 - 8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1CB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1 - 8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501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2 - 81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106A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9359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1DC4965F" w14:textId="77777777" w:rsidTr="006173CF">
        <w:trPr>
          <w:trHeight w:val="279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CC0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Marital Statu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E12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Married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AC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561 (80.2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2C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955 (68.1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95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5 (72.2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4B0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 (57.0%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4C242A8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22.78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227FD96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COA: χ2 = 165.38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 xml:space="preserve">AST: χ2 = 15.36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= .008**</w:t>
            </w:r>
          </w:p>
        </w:tc>
      </w:tr>
      <w:tr w:rsidR="006173CF" w:rsidRPr="006173CF" w14:paraId="65CBF930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6C5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176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Widow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97E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5 (3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51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71 (5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32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 (2.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45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 (3.2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0687B26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1ED4D3B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16E3AD83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3861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2B6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eparat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31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3 (1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4C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4 (2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87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 (3.3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D8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 (1.1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55BCAB1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41FCB61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0B32465C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43C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AE5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Divorc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98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97 (6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4B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794 (10.9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BA9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 (4.4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19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3 (17.7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658004B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7B41179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29837EEE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1F6E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368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Civil Partn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7F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5 (0.5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28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1 (0.6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98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250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 (0.5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5E16D14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2C67E9D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5E0A29B5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3A6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D90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Co-habitin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B8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66 (5.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6C1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18 (7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85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 (12.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22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7 (9.1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658BB90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3C45D50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283B1344" w14:textId="77777777" w:rsidTr="006173CF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FF7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C261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ing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203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7 (3.7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DD9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53 (6.2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83C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 (5.6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63A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1 (11.3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FC8E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AE11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2520CBED" w14:textId="77777777" w:rsidTr="006173CF">
        <w:trPr>
          <w:trHeight w:val="279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232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Education history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733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chool to 1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31D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76 (14.9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BAB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69 (13.3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3F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9 (21.1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54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4 (12.9%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0AC2CF8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2.97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p 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= .398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  <w:hideMark/>
          </w:tcPr>
          <w:p w14:paraId="6EA0AD2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COA: χ2 = 19.27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</w:tr>
      <w:tr w:rsidR="006173CF" w:rsidRPr="006173CF" w14:paraId="1343EBA6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13A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84E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chool to 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2B0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47 (29.6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2F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316 (31.8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08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0 (22.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A11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53 (28.5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4A65C77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3DA237D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7AF66E38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04E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550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Undergraduat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D7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038 (32.5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A9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528 (34.7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36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2 (35.6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75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67 (36.0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41BD96C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214F518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759D13EA" w14:textId="77777777" w:rsidTr="006173CF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F489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F9DA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ostgraduat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9AE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733 (22.9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6999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463 (20.1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F6A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9 (21.1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B671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2 (22.6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2BDC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6717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6046865D" w14:textId="77777777" w:rsidTr="006173CF">
        <w:trPr>
          <w:trHeight w:val="279"/>
        </w:trPr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4187EB3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Current employment statu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F16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Employed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E4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360 (42.6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27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449 (61.1%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492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4 (48.9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9F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96 (51.6%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CE3B533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4.72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 =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.094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AB2F6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COA: χ2 = 431.21,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</w:tr>
      <w:tr w:rsidR="006173CF" w:rsidRPr="006173CF" w14:paraId="0A2333E7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9D98F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2D40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Retir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AD9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793 (56.1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FBF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538 (34.9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787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3 (47.8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17E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79 (42.5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97BB9A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04F476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2CF8E52E" w14:textId="77777777" w:rsidTr="008E46B1">
        <w:trPr>
          <w:trHeight w:val="279"/>
        </w:trPr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8AE10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E6FD7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Unemploy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69B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41 (1.3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4E4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89 (4.0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7298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3 (3.3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FD1F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1 (5.9%)</w:t>
            </w:r>
          </w:p>
        </w:tc>
        <w:tc>
          <w:tcPr>
            <w:tcW w:w="59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573682D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042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7705EFC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173CF" w:rsidRPr="006173CF" w14:paraId="49555909" w14:textId="77777777" w:rsidTr="008E46B1">
        <w:trPr>
          <w:trHeight w:val="559"/>
        </w:trPr>
        <w:tc>
          <w:tcPr>
            <w:tcW w:w="5000" w:type="pct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CE475" w14:textId="77777777" w:rsidR="006173CF" w:rsidRPr="006173CF" w:rsidRDefault="006173CF" w:rsidP="008E46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Note: Only significant gender differences are reported. *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5, **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1, ***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6173CF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</w:t>
            </w:r>
          </w:p>
        </w:tc>
      </w:tr>
      <w:bookmarkEnd w:id="1"/>
    </w:tbl>
    <w:p w14:paraId="227B2753" w14:textId="0FB1B407" w:rsidR="006173CF" w:rsidRDefault="006173CF">
      <w:r>
        <w:br w:type="page"/>
      </w:r>
    </w:p>
    <w:p w14:paraId="2F543B19" w14:textId="77777777" w:rsidR="002C2E85" w:rsidRDefault="002C2E85"/>
    <w:tbl>
      <w:tblPr>
        <w:tblW w:w="15825" w:type="dxa"/>
        <w:tblLayout w:type="fixed"/>
        <w:tblLook w:val="04A0" w:firstRow="1" w:lastRow="0" w:firstColumn="1" w:lastColumn="0" w:noHBand="0" w:noVBand="1"/>
      </w:tblPr>
      <w:tblGrid>
        <w:gridCol w:w="3563"/>
        <w:gridCol w:w="2279"/>
        <w:gridCol w:w="1377"/>
        <w:gridCol w:w="1378"/>
        <w:gridCol w:w="1377"/>
        <w:gridCol w:w="1379"/>
        <w:gridCol w:w="1580"/>
        <w:gridCol w:w="1580"/>
        <w:gridCol w:w="1305"/>
        <w:gridCol w:w="7"/>
      </w:tblGrid>
      <w:tr w:rsidR="00925E0C" w:rsidRPr="00A86966" w14:paraId="0135C5C0" w14:textId="77777777" w:rsidTr="002C4678">
        <w:trPr>
          <w:trHeight w:val="207"/>
        </w:trPr>
        <w:tc>
          <w:tcPr>
            <w:tcW w:w="1582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A2C9" w14:textId="078C5E6F" w:rsidR="00925E0C" w:rsidRPr="006173CF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upplementary Materials</w:t>
            </w:r>
            <w:r w:rsidR="002C2E85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Table </w:t>
            </w:r>
            <w:r w:rsidR="006173CF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2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. Self-reported prevalence rates of self-harm and suicidal ideation in COA and AST groups below PHQ-8 </w:t>
            </w:r>
            <w:r w:rsidR="00930F41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depression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cut-off.</w:t>
            </w:r>
          </w:p>
        </w:tc>
      </w:tr>
      <w:tr w:rsidR="00925E0C" w:rsidRPr="00A86966" w14:paraId="526A73FC" w14:textId="77777777" w:rsidTr="002C4678">
        <w:trPr>
          <w:gridAfter w:val="1"/>
          <w:wAfter w:w="7" w:type="dxa"/>
          <w:trHeight w:val="339"/>
        </w:trPr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F00A3B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1C524BE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31F71EA" w14:textId="4C06DC76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Control Older Adult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COA; n=10,</w:t>
            </w:r>
            <w:r w:rsidR="00626F98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1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95)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61FAEC" w14:textId="2677914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AS Trait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AST; n=2</w:t>
            </w:r>
            <w:r w:rsidR="00626F98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18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E3EC33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Group Dif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FE950C5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Effect Size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 xml:space="preserve">(Cohen's </w:t>
            </w:r>
            <w:r w:rsidRPr="00A869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d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4CC7327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Odd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Ratio</w:t>
            </w:r>
          </w:p>
        </w:tc>
      </w:tr>
      <w:tr w:rsidR="00925E0C" w:rsidRPr="00A86966" w14:paraId="2E31F123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F07C10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Many people have thoughts that life is not worth living. Have you felt that way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52C6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2B0E" w14:textId="20B379CE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2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899B" w14:textId="2B124BD3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1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F120" w14:textId="57D0FC9D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2F17" w14:textId="595ACDFE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0.4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976B9" w14:textId="74161393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764F89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72.20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C6A4E" w14:textId="18901166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</w:t>
            </w:r>
            <w:r w:rsidR="00930F41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1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 w:rsidR="00930F41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97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1.2</w:t>
            </w:r>
            <w:r w:rsidR="00930F41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6F6AC" w14:textId="36B68FFE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.82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4.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4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.80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925E0C" w:rsidRPr="00A86966" w14:paraId="7CE6C5D4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C9E96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B64A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E78A" w14:textId="7ECBF1F2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5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4485" w14:textId="65294503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4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5C51" w14:textId="7146D684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332A" w14:textId="353BA921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8.0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EC4BF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ECDBE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7E3B0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67F049FB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04FA0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B7F7A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more than o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61056" w14:textId="5DBC38E4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3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D82BE" w14:textId="2F480F74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3.4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D8227" w14:textId="061A938D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6BE73" w14:textId="532232FB" w:rsidR="00925E0C" w:rsidRPr="00A86966" w:rsidRDefault="00764F8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51.6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52908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3D6EB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8EC5B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20783893" w14:textId="77777777" w:rsidTr="00925E0C">
        <w:trPr>
          <w:gridAfter w:val="1"/>
          <w:wAfter w:w="7" w:type="dxa"/>
          <w:trHeight w:val="330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303BE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contemplated harming yourself?</w:t>
            </w: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E.g. by cutting, biting, hitting yourself, taking an overdose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.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5687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653" w14:textId="635BCF0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6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1C9B" w14:textId="1EB2358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5.3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209B" w14:textId="2FBDDD22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1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99EB" w14:textId="588B5F2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54.6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9D4BE" w14:textId="247986F2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F37479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22.65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D346FA" w14:textId="34012D4A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0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7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1.1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6C960" w14:textId="095C19C9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.83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.58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6.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5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925E0C" w:rsidRPr="00A86966" w14:paraId="7B868924" w14:textId="77777777" w:rsidTr="00925E0C">
        <w:trPr>
          <w:gridAfter w:val="1"/>
          <w:wAfter w:w="7" w:type="dxa"/>
          <w:trHeight w:val="331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F2AEE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C9E6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4371" w14:textId="0635B52C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9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F316" w14:textId="3DFF267B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4CD6" w14:textId="0C3A532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9045" w14:textId="4FF5DF9E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5.7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CA1CE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7FD2E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8A108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5028C7A5" w14:textId="77777777" w:rsidTr="00925E0C">
        <w:trPr>
          <w:gridAfter w:val="1"/>
          <w:wAfter w:w="7" w:type="dxa"/>
          <w:trHeight w:val="331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83717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67DD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more than o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B6286" w14:textId="55A12C6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9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F9555" w14:textId="098270E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5.9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0B1DF" w14:textId="14F6D699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4A99B" w14:textId="6AE83F6F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29.6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B60DF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02261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3B523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078F8160" w14:textId="77777777" w:rsidTr="00925E0C">
        <w:trPr>
          <w:gridAfter w:val="1"/>
          <w:wAfter w:w="7" w:type="dxa"/>
          <w:trHeight w:val="374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7FED2B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deliberately harmed yourself whether or not you meant to end your life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5780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8AEA" w14:textId="1AD73819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7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FC71" w14:textId="5EBB5A61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95.6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2ED3" w14:textId="5F52928B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4232" w14:textId="2CB647AB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2.8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A676E" w14:textId="27931DE3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F37479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7.31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EEDD1F" w14:textId="386177E1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6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7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4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A5D956" w14:textId="756669D5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0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3.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2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6.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9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925E0C" w:rsidRPr="00A86966" w14:paraId="463405F9" w14:textId="77777777" w:rsidTr="00925E0C">
        <w:trPr>
          <w:gridAfter w:val="1"/>
          <w:wAfter w:w="7" w:type="dxa"/>
          <w:trHeight w:val="375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2FE24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C82BF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0A0CC" w14:textId="1BF45569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4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5698F" w14:textId="18C1CB1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4.4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F564F" w14:textId="53B60E0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EF9D9" w14:textId="6DFB6651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7.2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40247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82ECA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E2C8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36060E04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5E9D6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ow many times have you harmed yourself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26A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e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9706" w14:textId="2773D2F2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7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84D7" w14:textId="56078452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95.7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06C5" w14:textId="1955713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8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852A" w14:textId="5CBC6430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3.4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7F6EAD" w14:textId="3A224EEE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F37479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0.30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C5DB8E" w14:textId="04735034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5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2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8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4C854" w14:textId="1CD2C6B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.47</w:t>
            </w:r>
            <w:r w:rsidR="00925E0C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="00925E0C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3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08</w:t>
            </w:r>
            <w:r w:rsidR="00925E0C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.46</w:t>
            </w:r>
            <w:r w:rsidR="00925E0C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925E0C" w:rsidRPr="00A86966" w14:paraId="32EDBE42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47E94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669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9166" w14:textId="7E508540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B511" w14:textId="59DAC8A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2.5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4429" w14:textId="7188815F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C3D1" w14:textId="3E217FD7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6.9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10A8E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EDD6C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1718B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1C2B066A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8BEDE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323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Twi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4C2F" w14:textId="0582F6EE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A94E" w14:textId="09ACB4ED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0.8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BD1F" w14:textId="263240DC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3969" w14:textId="7D5C2C6F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.7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05840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64054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EAF62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6D03BA78" w14:textId="77777777" w:rsidTr="00925E0C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1D2BF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B2BF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Three or more tim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BF633" w14:textId="0BEBE9F2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0A778" w14:textId="009900C1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.0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56F1F" w14:textId="645769F6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4F1DE" w14:textId="2D8EDDDE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6.0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FCA5C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2F6E1" w14:textId="77777777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5C5D7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64AF979B" w14:textId="77777777" w:rsidTr="00925E0C">
        <w:trPr>
          <w:gridAfter w:val="1"/>
          <w:wAfter w:w="7" w:type="dxa"/>
          <w:trHeight w:val="374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15870D" w14:textId="77777777" w:rsidR="00925E0C" w:rsidRPr="0096773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deliberately harmed yourself with the intention to end your life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E87F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23C1" w14:textId="793F2472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9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983A" w14:textId="50902F5B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97.7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BF4F" w14:textId="7CB6BDF4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9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3C87" w14:textId="114A438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9.4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0C036" w14:textId="0BCE9F82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F37479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9.97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*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AC829" w14:textId="468969C4" w:rsidR="00925E0C" w:rsidRPr="0062125C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3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9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6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D9FFD" w14:textId="3CBB0A01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.99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.18-7.84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925E0C" w:rsidRPr="00A86966" w14:paraId="0598318B" w14:textId="77777777" w:rsidTr="00925E0C">
        <w:trPr>
          <w:gridAfter w:val="1"/>
          <w:wAfter w:w="7" w:type="dxa"/>
          <w:trHeight w:val="375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80853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2B06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35AF8" w14:textId="4D2D4C38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3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5DB78" w14:textId="77426169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2.3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182B3" w14:textId="3B1109CF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013D3" w14:textId="200DCF6A" w:rsidR="00925E0C" w:rsidRPr="00A86966" w:rsidRDefault="00F37479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0.6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556CC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FC572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6917D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925E0C" w:rsidRPr="00A86966" w14:paraId="41B39382" w14:textId="77777777" w:rsidTr="002C4678">
        <w:trPr>
          <w:trHeight w:val="328"/>
        </w:trPr>
        <w:tc>
          <w:tcPr>
            <w:tcW w:w="15825" w:type="dxa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5FC3" w14:textId="77777777" w:rsidR="00925E0C" w:rsidRPr="00A86966" w:rsidRDefault="00925E0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Note: Self-harm and suicidal thoughts and behaviours measured using a bespoke measure. ǂ Odds ratio calculated with yes/frequency options collapsed.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 xml:space="preserve">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5, *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1, **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</w:t>
            </w:r>
          </w:p>
        </w:tc>
      </w:tr>
    </w:tbl>
    <w:p w14:paraId="2BECCAF0" w14:textId="61E59A49" w:rsidR="00626F98" w:rsidRDefault="00626F98"/>
    <w:p w14:paraId="405CC640" w14:textId="77777777" w:rsidR="00626F98" w:rsidRDefault="00626F9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20406814" w14:textId="77777777" w:rsidR="00374B9A" w:rsidRDefault="00374B9A"/>
    <w:tbl>
      <w:tblPr>
        <w:tblW w:w="15825" w:type="dxa"/>
        <w:tblLayout w:type="fixed"/>
        <w:tblLook w:val="04A0" w:firstRow="1" w:lastRow="0" w:firstColumn="1" w:lastColumn="0" w:noHBand="0" w:noVBand="1"/>
      </w:tblPr>
      <w:tblGrid>
        <w:gridCol w:w="3563"/>
        <w:gridCol w:w="2279"/>
        <w:gridCol w:w="1377"/>
        <w:gridCol w:w="1378"/>
        <w:gridCol w:w="1377"/>
        <w:gridCol w:w="1379"/>
        <w:gridCol w:w="1580"/>
        <w:gridCol w:w="1580"/>
        <w:gridCol w:w="1305"/>
        <w:gridCol w:w="7"/>
      </w:tblGrid>
      <w:tr w:rsidR="00626F98" w:rsidRPr="00A86966" w14:paraId="1A6498F2" w14:textId="77777777" w:rsidTr="002C4678">
        <w:trPr>
          <w:trHeight w:val="207"/>
        </w:trPr>
        <w:tc>
          <w:tcPr>
            <w:tcW w:w="15825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53CC" w14:textId="7D5E380D" w:rsidR="00626F98" w:rsidRPr="006173CF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Supplementary Materials</w:t>
            </w:r>
            <w:r w:rsidR="002C2E85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Table </w:t>
            </w:r>
            <w:r w:rsidR="006173CF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3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. Self-reported prevalence rates of self-harm and suicidal ideation in COA and AST groups above PHQ-8</w:t>
            </w:r>
            <w:r w:rsidR="00930F41"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 depression</w:t>
            </w:r>
            <w:r w:rsidRPr="006173CF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 xml:space="preserve"> cut-off.</w:t>
            </w:r>
          </w:p>
        </w:tc>
      </w:tr>
      <w:tr w:rsidR="00626F98" w:rsidRPr="00A86966" w14:paraId="07175748" w14:textId="77777777" w:rsidTr="002C4678">
        <w:trPr>
          <w:gridAfter w:val="1"/>
          <w:wAfter w:w="7" w:type="dxa"/>
          <w:trHeight w:val="339"/>
        </w:trPr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04C3B9B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7976BEC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7140291" w14:textId="1BAE3929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Control Older Adult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COA; n=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300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2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5B3599A" w14:textId="0E7CBD68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AS Trait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(AST; n=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58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815C8F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Group Differe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C8BE33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Effect Size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 xml:space="preserve">(Cohen's </w:t>
            </w:r>
            <w:r w:rsidRPr="00A86966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d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535AC14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Odds</w:t>
            </w:r>
            <w:r w:rsidRPr="00A86966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Ratio</w:t>
            </w:r>
          </w:p>
        </w:tc>
      </w:tr>
      <w:tr w:rsidR="00626F98" w:rsidRPr="00A86966" w14:paraId="25B5F363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C1ABB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Many people have thoughts that life is not worth living. Have you felt that way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4CE7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1301" w14:textId="7A1A120F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0C71" w14:textId="3B66A01B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3.2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2749" w14:textId="512C2AA7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C5C" w14:textId="28C1A6C3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5.5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64148B" w14:textId="572C5371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1B37AE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</w:t>
            </w:r>
            <w:r w:rsidR="001B37AE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5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=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.0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8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4DA5C" w14:textId="7F013B05" w:rsidR="00626F98" w:rsidRPr="0062125C" w:rsidRDefault="0062125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41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12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69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E9C84C" w14:textId="4E397BCC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.71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28-5.74]</w:t>
            </w:r>
          </w:p>
        </w:tc>
      </w:tr>
      <w:tr w:rsidR="00626F98" w:rsidRPr="00A86966" w14:paraId="0D7D07A0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6E678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6AB3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3E75" w14:textId="37D85B8D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B16C" w14:textId="49595B08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3.1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4870" w14:textId="2827463B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C01D" w14:textId="00635BD4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2.1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2E0B1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2BD11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C1C0D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5B93F7B4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A43FE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F29F7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more than o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98F2A" w14:textId="656035E0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6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6456D" w14:textId="519C2D61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53.7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25A82" w14:textId="20A4E5D2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72D6F" w14:textId="65FEDDDF" w:rsidR="00626F98" w:rsidRPr="00A86966" w:rsidRDefault="001B37AE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2.4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6A6B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64E1D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F78A4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11307EE6" w14:textId="77777777" w:rsidTr="002C4678">
        <w:trPr>
          <w:gridAfter w:val="1"/>
          <w:wAfter w:w="7" w:type="dxa"/>
          <w:trHeight w:val="330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2A335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contemplated harming yourself?</w:t>
            </w: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br/>
              <w:t>E.g. by cutting, biting, hitting yourself, taking an overdose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.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1AE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9995" w14:textId="06556079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D388" w14:textId="0CF741DA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58.4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B92F" w14:textId="5C217D63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236D" w14:textId="7CD21E17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41.4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C0768" w14:textId="46411BE4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.45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= 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0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4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4EF88" w14:textId="4513580C" w:rsidR="00626F98" w:rsidRPr="0062125C" w:rsidRDefault="0062125C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38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1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67</w:t>
            </w:r>
            <w:r w:rsidR="00626F98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60A93" w14:textId="5E385F52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99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12-3.52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626F98" w:rsidRPr="00A86966" w14:paraId="44DD8901" w14:textId="77777777" w:rsidTr="002C4678">
        <w:trPr>
          <w:gridAfter w:val="1"/>
          <w:wAfter w:w="7" w:type="dxa"/>
          <w:trHeight w:val="331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0FAB3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60E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100C" w14:textId="6EB4C727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9AEB" w14:textId="01F96E82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1.5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D4D4" w14:textId="23D95676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B057" w14:textId="50F66871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0.3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DE607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E6E16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23024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7F859C88" w14:textId="77777777" w:rsidTr="002C4678">
        <w:trPr>
          <w:gridAfter w:val="1"/>
          <w:wAfter w:w="7" w:type="dxa"/>
          <w:trHeight w:val="331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DC07C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E15B6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, more than onc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3B799" w14:textId="7FCB754E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70FD8" w14:textId="6F2AE89A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0.1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7B233" w14:textId="788B02FC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C3B7A" w14:textId="2942193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48.3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26ED8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31ECC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15924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7ACAE8B9" w14:textId="77777777" w:rsidTr="002C4678">
        <w:trPr>
          <w:gridAfter w:val="1"/>
          <w:wAfter w:w="7" w:type="dxa"/>
          <w:trHeight w:val="374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3012C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deliberately harmed yourself whether or not you meant to end your life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C0E4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9E62" w14:textId="0D0225E6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C7E0" w14:textId="2E35CA3C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5.1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D802" w14:textId="603462AD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9354" w14:textId="17960BA9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0.2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BC5C0" w14:textId="17E12E95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7.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8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=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.00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*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5E0E20" w14:textId="17673F7B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0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1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8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09E04" w14:textId="76F5F811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.43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27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.67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626F98" w:rsidRPr="00A86966" w14:paraId="5A9112FB" w14:textId="77777777" w:rsidTr="002C4678">
        <w:trPr>
          <w:gridAfter w:val="1"/>
          <w:wAfter w:w="7" w:type="dxa"/>
          <w:trHeight w:val="375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F0947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3BD3C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F9BD5" w14:textId="643C554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A2FF1" w14:textId="5460E4FB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4.9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E0A3E" w14:textId="20DADF21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BB043" w14:textId="07E32512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29.8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5B59D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4FAA7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093C0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57CC1090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91FF3A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ow many times have you harmed yourself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7F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ev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B35" w14:textId="71BDD134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6BD9" w14:textId="509EAC9B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6.2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5DBE" w14:textId="736F991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09E1" w14:textId="2ACE743A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0.7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18DDFF" w14:textId="764CD30E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.88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=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.0</w:t>
            </w:r>
            <w:r w:rsidR="00E674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950A3" w14:textId="2582477D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6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7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4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673E41" w14:textId="6E74BABB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.59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ǂ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34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.98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626F98" w:rsidRPr="00A86966" w14:paraId="31B0AE5C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4530E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BC3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On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8BFE" w14:textId="18C22774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52EF" w14:textId="53B86FA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.4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757C" w14:textId="4D4DA877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0E02" w14:textId="089ADFB8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8.6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D352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CC527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4348B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7B0AFA67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DCE8B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382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Twic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731E" w14:textId="65A16669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04E9" w14:textId="6C2A78D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3.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55A2" w14:textId="38855622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EC69" w14:textId="22E02BAB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6.9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B59B5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D14E7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79278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451BAED6" w14:textId="77777777" w:rsidTr="002C4678">
        <w:trPr>
          <w:gridAfter w:val="1"/>
          <w:wAfter w:w="7" w:type="dxa"/>
          <w:trHeight w:val="158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54870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D6D0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Three or more tim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5D995" w14:textId="2E7F29D5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8F1D0" w14:textId="57E9D3C9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.4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17362" w14:textId="0CF800FD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440A2" w14:textId="0765FC45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13.8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04C02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0DBAB" w14:textId="77777777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7FB2D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51B0F891" w14:textId="77777777" w:rsidTr="002C4678">
        <w:trPr>
          <w:gridAfter w:val="1"/>
          <w:wAfter w:w="7" w:type="dxa"/>
          <w:trHeight w:val="374"/>
        </w:trPr>
        <w:tc>
          <w:tcPr>
            <w:tcW w:w="3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F1824" w14:textId="77777777" w:rsidR="00626F98" w:rsidRPr="0096773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</w:pPr>
            <w:r w:rsidRPr="0096773C">
              <w:rPr>
                <w:rFonts w:ascii="Arial" w:eastAsia="Times New Roman" w:hAnsi="Arial" w:cs="Arial"/>
                <w:b/>
                <w:bCs/>
                <w:sz w:val="22"/>
                <w:szCs w:val="22"/>
                <w:bdr w:val="none" w:sz="0" w:space="0" w:color="auto"/>
                <w:lang w:eastAsia="en-GB"/>
              </w:rPr>
              <w:t>Have you deliberately harmed yourself with the intention to end your life?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F319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N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CDA4" w14:textId="7B467176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D1F6" w14:textId="42ADDC5F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90.7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ABD9" w14:textId="6AF99D56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89BB" w14:textId="6777CE63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79.3%)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8CC56" w14:textId="3377F8A3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χ2 = </w:t>
            </w:r>
            <w:r w:rsidR="00930F4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.</w:t>
            </w:r>
            <w:r w:rsidR="00930F4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2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</w:t>
            </w:r>
            <w:r w:rsidR="00930F4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=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.0</w:t>
            </w:r>
            <w:r w:rsidR="00930F41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2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*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3CD64" w14:textId="382DD520" w:rsidR="00626F98" w:rsidRPr="0062125C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36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08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0.</w:t>
            </w:r>
            <w:r w:rsidR="0062125C"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6</w:t>
            </w:r>
            <w:r w:rsidRPr="0062125C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4]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FB607B" w14:textId="5254F74F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.53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>[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.20</w:t>
            </w:r>
            <w:r w:rsidR="00626F98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5.34</w:t>
            </w:r>
            <w:r w:rsidR="00626F98"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]</w:t>
            </w:r>
          </w:p>
        </w:tc>
      </w:tr>
      <w:tr w:rsidR="00626F98" w:rsidRPr="00A86966" w14:paraId="6E37469A" w14:textId="77777777" w:rsidTr="002C4678">
        <w:trPr>
          <w:gridAfter w:val="1"/>
          <w:wAfter w:w="7" w:type="dxa"/>
          <w:trHeight w:val="375"/>
        </w:trPr>
        <w:tc>
          <w:tcPr>
            <w:tcW w:w="3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CC120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920F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Ye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53472" w14:textId="53960331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9E1F0" w14:textId="5D7929B6" w:rsidR="00626F98" w:rsidRPr="00A86966" w:rsidRDefault="00E674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9.3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D9CF0" w14:textId="7318B8F8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A7AA1" w14:textId="79913C8B" w:rsidR="00626F98" w:rsidRPr="00A86966" w:rsidRDefault="00930F41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(20.7%)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F4B5A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AA5DF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A1E40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</w:p>
        </w:tc>
      </w:tr>
      <w:tr w:rsidR="00626F98" w:rsidRPr="00A86966" w14:paraId="6339E922" w14:textId="77777777" w:rsidTr="002C4678">
        <w:trPr>
          <w:trHeight w:val="328"/>
        </w:trPr>
        <w:tc>
          <w:tcPr>
            <w:tcW w:w="15825" w:type="dxa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7B7A" w14:textId="77777777" w:rsidR="00626F98" w:rsidRPr="00A86966" w:rsidRDefault="00626F98" w:rsidP="002C46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</w:pP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>Note: Self-harm and suicidal thoughts and behaviours measured using a bespoke measure. ǂ Odds ratio calculated with yes/frequency options collapsed.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br/>
              <w:t xml:space="preserve">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5, *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1, *** </w:t>
            </w:r>
            <w:r w:rsidRPr="00A86966">
              <w:rPr>
                <w:rFonts w:ascii="Arial" w:eastAsia="Times New Roman" w:hAnsi="Arial" w:cs="Arial"/>
                <w:i/>
                <w:iCs/>
                <w:sz w:val="22"/>
                <w:szCs w:val="22"/>
                <w:bdr w:val="none" w:sz="0" w:space="0" w:color="auto"/>
                <w:lang w:eastAsia="en-GB"/>
              </w:rPr>
              <w:t>p</w:t>
            </w:r>
            <w:r w:rsidRPr="00A86966">
              <w:rPr>
                <w:rFonts w:ascii="Arial" w:eastAsia="Times New Roman" w:hAnsi="Arial" w:cs="Arial"/>
                <w:sz w:val="22"/>
                <w:szCs w:val="22"/>
                <w:bdr w:val="none" w:sz="0" w:space="0" w:color="auto"/>
                <w:lang w:eastAsia="en-GB"/>
              </w:rPr>
              <w:t xml:space="preserve"> &lt; .001</w:t>
            </w:r>
          </w:p>
        </w:tc>
      </w:tr>
    </w:tbl>
    <w:p w14:paraId="633ABB34" w14:textId="77777777" w:rsidR="00925E0C" w:rsidRDefault="00925E0C"/>
    <w:sectPr w:rsidR="00925E0C" w:rsidSect="00925E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1C1915"/>
    <w:multiLevelType w:val="hybridMultilevel"/>
    <w:tmpl w:val="DD48BF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E0C"/>
    <w:rsid w:val="000D4854"/>
    <w:rsid w:val="001B37AE"/>
    <w:rsid w:val="00275AB5"/>
    <w:rsid w:val="002C2E85"/>
    <w:rsid w:val="00374B9A"/>
    <w:rsid w:val="006173CF"/>
    <w:rsid w:val="0062125C"/>
    <w:rsid w:val="00626F98"/>
    <w:rsid w:val="00764F89"/>
    <w:rsid w:val="00925E0C"/>
    <w:rsid w:val="00930F41"/>
    <w:rsid w:val="00AD0C91"/>
    <w:rsid w:val="00E67498"/>
    <w:rsid w:val="00F3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44822"/>
  <w15:chartTrackingRefBased/>
  <w15:docId w15:val="{B3398594-4652-4584-875D-8884E4DC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E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E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E0C"/>
    <w:rPr>
      <w:rFonts w:ascii="Segoe UI" w:eastAsia="Arial Unicode MS" w:hAnsi="Segoe UI" w:cs="Segoe UI"/>
      <w:sz w:val="18"/>
      <w:szCs w:val="18"/>
      <w:bdr w:val="nil"/>
    </w:rPr>
  </w:style>
  <w:style w:type="paragraph" w:styleId="ListParagraph">
    <w:name w:val="List Paragraph"/>
    <w:basedOn w:val="Normal"/>
    <w:uiPriority w:val="34"/>
    <w:qFormat/>
    <w:rsid w:val="002C2E8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Gavin</dc:creator>
  <cp:keywords/>
  <dc:description/>
  <cp:lastModifiedBy>Deepa R.</cp:lastModifiedBy>
  <cp:revision>2</cp:revision>
  <dcterms:created xsi:type="dcterms:W3CDTF">2022-05-22T03:51:00Z</dcterms:created>
  <dcterms:modified xsi:type="dcterms:W3CDTF">2022-05-22T03:51:00Z</dcterms:modified>
</cp:coreProperties>
</file>